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A27526" w14:paraId="71888A35" w14:textId="77777777" w:rsidTr="00A27526">
        <w:tc>
          <w:tcPr>
            <w:tcW w:w="3005" w:type="dxa"/>
          </w:tcPr>
          <w:p w14:paraId="46027C55" w14:textId="0C214E0F" w:rsidR="00A27526" w:rsidRPr="00A27526" w:rsidRDefault="00A27526">
            <w:pPr>
              <w:rPr>
                <w:b/>
                <w:bCs/>
              </w:rPr>
            </w:pPr>
            <w:r w:rsidRPr="00A27526">
              <w:rPr>
                <w:b/>
                <w:bCs/>
              </w:rPr>
              <w:t>Themes and Subthemes</w:t>
            </w:r>
          </w:p>
        </w:tc>
        <w:tc>
          <w:tcPr>
            <w:tcW w:w="3005" w:type="dxa"/>
          </w:tcPr>
          <w:p w14:paraId="6868AFD4" w14:textId="4CE0F6C9" w:rsidR="00A27526" w:rsidRPr="00A27526" w:rsidRDefault="00A27526">
            <w:pPr>
              <w:rPr>
                <w:b/>
                <w:bCs/>
              </w:rPr>
            </w:pPr>
            <w:r w:rsidRPr="00A27526">
              <w:rPr>
                <w:b/>
                <w:bCs/>
              </w:rPr>
              <w:t>Technology-specific recommendation</w:t>
            </w:r>
          </w:p>
        </w:tc>
        <w:tc>
          <w:tcPr>
            <w:tcW w:w="3006" w:type="dxa"/>
          </w:tcPr>
          <w:p w14:paraId="132E47E3" w14:textId="5110DCF0" w:rsidR="00A27526" w:rsidRPr="00A27526" w:rsidRDefault="00A27526">
            <w:pPr>
              <w:rPr>
                <w:b/>
                <w:bCs/>
              </w:rPr>
            </w:pPr>
            <w:r w:rsidRPr="00A27526">
              <w:rPr>
                <w:b/>
                <w:bCs/>
              </w:rPr>
              <w:t>System-level recommendations</w:t>
            </w:r>
          </w:p>
        </w:tc>
      </w:tr>
      <w:tr w:rsidR="00A27526" w14:paraId="1D4E314A" w14:textId="77777777" w:rsidTr="0040582F">
        <w:tc>
          <w:tcPr>
            <w:tcW w:w="9016" w:type="dxa"/>
            <w:gridSpan w:val="3"/>
          </w:tcPr>
          <w:p w14:paraId="2CB455D9" w14:textId="409D72CF" w:rsidR="00A27526" w:rsidRPr="00A27526" w:rsidRDefault="00A27526">
            <w:pPr>
              <w:rPr>
                <w:b/>
                <w:bCs/>
              </w:rPr>
            </w:pPr>
            <w:r w:rsidRPr="00A27526">
              <w:rPr>
                <w:b/>
                <w:bCs/>
              </w:rPr>
              <w:t>Theme 1: Resource-related barriers</w:t>
            </w:r>
          </w:p>
        </w:tc>
      </w:tr>
      <w:tr w:rsidR="00A27526" w14:paraId="7BB2F745" w14:textId="77777777" w:rsidTr="00A27526">
        <w:tc>
          <w:tcPr>
            <w:tcW w:w="3005" w:type="dxa"/>
          </w:tcPr>
          <w:p w14:paraId="5BC593FC" w14:textId="63682E20" w:rsidR="00A27526" w:rsidRDefault="00A27526">
            <w:r>
              <w:t>Clinician Workload</w:t>
            </w:r>
          </w:p>
        </w:tc>
        <w:tc>
          <w:tcPr>
            <w:tcW w:w="3005" w:type="dxa"/>
          </w:tcPr>
          <w:p w14:paraId="70D65485" w14:textId="77777777" w:rsidR="00A27526" w:rsidRDefault="00A27526">
            <w:r w:rsidRPr="00A27526">
              <w:t xml:space="preserve">• Intuitive clinician interface </w:t>
            </w:r>
          </w:p>
          <w:p w14:paraId="5A35A45F" w14:textId="77777777" w:rsidR="00A27526" w:rsidRDefault="00A27526">
            <w:r w:rsidRPr="00A27526">
              <w:t xml:space="preserve">• Integrated with existing IT systems. </w:t>
            </w:r>
          </w:p>
          <w:p w14:paraId="45F39303" w14:textId="77777777" w:rsidR="00A27526" w:rsidRDefault="00A27526">
            <w:r w:rsidRPr="00A27526">
              <w:t xml:space="preserve">• Presents summary, not raw, data. </w:t>
            </w:r>
          </w:p>
          <w:p w14:paraId="45CB1BEA" w14:textId="56EFBB5C" w:rsidR="00A27526" w:rsidRDefault="00A27526">
            <w:r w:rsidRPr="00A27526">
              <w:t>• AI</w:t>
            </w:r>
            <w:r w:rsidRPr="00A27526">
              <w:rPr>
                <w:vertAlign w:val="superscript"/>
              </w:rPr>
              <w:t xml:space="preserve">a </w:t>
            </w:r>
            <w:r w:rsidRPr="00A27526">
              <w:t>-generated interpretation</w:t>
            </w:r>
          </w:p>
        </w:tc>
        <w:tc>
          <w:tcPr>
            <w:tcW w:w="3006" w:type="dxa"/>
          </w:tcPr>
          <w:p w14:paraId="0A4F61F4" w14:textId="77777777" w:rsidR="00A27526" w:rsidRDefault="00A27526">
            <w:r w:rsidRPr="00A27526">
              <w:t xml:space="preserve">• Training of early-career clinicians </w:t>
            </w:r>
          </w:p>
          <w:p w14:paraId="78953CAC" w14:textId="77777777" w:rsidR="00A27526" w:rsidRDefault="00A27526">
            <w:r w:rsidRPr="00A27526">
              <w:t xml:space="preserve">• System-wide support to reduce clinician workload to accommodate new care pathways </w:t>
            </w:r>
          </w:p>
          <w:p w14:paraId="1BFAB308" w14:textId="75E8A1D4" w:rsidR="00A27526" w:rsidRDefault="00A27526">
            <w:r w:rsidRPr="00A27526">
              <w:t xml:space="preserve">• Faster regulatory pathway for </w:t>
            </w:r>
            <w:proofErr w:type="spellStart"/>
            <w:r w:rsidRPr="00A27526">
              <w:t>LLMs</w:t>
            </w:r>
            <w:r w:rsidRPr="00A27526">
              <w:rPr>
                <w:vertAlign w:val="superscript"/>
              </w:rPr>
              <w:t>b</w:t>
            </w:r>
            <w:proofErr w:type="spellEnd"/>
            <w:r w:rsidRPr="00A27526">
              <w:t xml:space="preserve"> in health care</w:t>
            </w:r>
          </w:p>
        </w:tc>
      </w:tr>
      <w:tr w:rsidR="00A27526" w14:paraId="6FA66A57" w14:textId="77777777" w:rsidTr="00A27526">
        <w:tc>
          <w:tcPr>
            <w:tcW w:w="3005" w:type="dxa"/>
          </w:tcPr>
          <w:p w14:paraId="1BC50934" w14:textId="79AEEB11" w:rsidR="00A27526" w:rsidRDefault="00A27526">
            <w:r w:rsidRPr="00A27526">
              <w:t>Cost implications</w:t>
            </w:r>
          </w:p>
        </w:tc>
        <w:tc>
          <w:tcPr>
            <w:tcW w:w="3005" w:type="dxa"/>
          </w:tcPr>
          <w:p w14:paraId="4059A6D1" w14:textId="77777777" w:rsidR="00A27526" w:rsidRDefault="00A27526">
            <w:r w:rsidRPr="00A27526">
              <w:t xml:space="preserve">• Low unit cost </w:t>
            </w:r>
          </w:p>
          <w:p w14:paraId="70FEE289" w14:textId="79E0CE5C" w:rsidR="00A27526" w:rsidRDefault="00A27526">
            <w:r w:rsidRPr="00A27526">
              <w:t xml:space="preserve">• </w:t>
            </w:r>
            <w:proofErr w:type="spellStart"/>
            <w:r w:rsidRPr="00A27526">
              <w:t>Favorable</w:t>
            </w:r>
            <w:proofErr w:type="spellEnd"/>
            <w:r w:rsidRPr="00A27526">
              <w:t xml:space="preserve"> business model</w:t>
            </w:r>
          </w:p>
        </w:tc>
        <w:tc>
          <w:tcPr>
            <w:tcW w:w="3006" w:type="dxa"/>
          </w:tcPr>
          <w:p w14:paraId="5C433074" w14:textId="77777777" w:rsidR="00A27526" w:rsidRDefault="00A27526">
            <w:r w:rsidRPr="00A27526">
              <w:t xml:space="preserve">• Reimbursement or tariff that covers cost to patient or health care system. </w:t>
            </w:r>
          </w:p>
          <w:p w14:paraId="7D458904" w14:textId="14DF7975" w:rsidR="00A27526" w:rsidRDefault="00A27526">
            <w:r w:rsidRPr="00A27526">
              <w:t>• Reinvestment of cost savings</w:t>
            </w:r>
          </w:p>
        </w:tc>
      </w:tr>
      <w:tr w:rsidR="00A27526" w14:paraId="4AA5CC68" w14:textId="77777777" w:rsidTr="00A27526">
        <w:tc>
          <w:tcPr>
            <w:tcW w:w="3005" w:type="dxa"/>
          </w:tcPr>
          <w:p w14:paraId="725E6508" w14:textId="573A9ED6" w:rsidR="00A27526" w:rsidRPr="00A27526" w:rsidRDefault="00A27526">
            <w:r>
              <w:t>Systemic Barriers</w:t>
            </w:r>
          </w:p>
        </w:tc>
        <w:tc>
          <w:tcPr>
            <w:tcW w:w="3005" w:type="dxa"/>
          </w:tcPr>
          <w:p w14:paraId="6805CD10" w14:textId="77777777" w:rsidR="00A27526" w:rsidRDefault="00A27526">
            <w:r w:rsidRPr="00A27526">
              <w:t xml:space="preserve">• Adaptation of existing familiar technologies </w:t>
            </w:r>
          </w:p>
          <w:p w14:paraId="2A56CD08" w14:textId="57EE3220" w:rsidR="00A27526" w:rsidRPr="00A27526" w:rsidRDefault="00A27526">
            <w:r w:rsidRPr="00A27526">
              <w:t>• Frictionless integration with IT</w:t>
            </w:r>
          </w:p>
        </w:tc>
        <w:tc>
          <w:tcPr>
            <w:tcW w:w="3006" w:type="dxa"/>
          </w:tcPr>
          <w:p w14:paraId="507D5323" w14:textId="77777777" w:rsidR="00A27526" w:rsidRDefault="00A27526">
            <w:r w:rsidRPr="00A27526">
              <w:t xml:space="preserve">• Providing support, training, and helpdesk functions for users </w:t>
            </w:r>
          </w:p>
          <w:p w14:paraId="5F047FC0" w14:textId="2B6EB0B1" w:rsidR="00A27526" w:rsidRPr="00A27526" w:rsidRDefault="00A27526">
            <w:r w:rsidRPr="00A27526">
              <w:t>• Investment in underlying IT infrastructure</w:t>
            </w:r>
          </w:p>
        </w:tc>
      </w:tr>
      <w:tr w:rsidR="00A27526" w14:paraId="60AAED5F" w14:textId="77777777" w:rsidTr="00211E31">
        <w:tc>
          <w:tcPr>
            <w:tcW w:w="9016" w:type="dxa"/>
            <w:gridSpan w:val="3"/>
          </w:tcPr>
          <w:p w14:paraId="0C34CD0C" w14:textId="753DC683" w:rsidR="00A27526" w:rsidRPr="00A27526" w:rsidRDefault="00A27526">
            <w:r w:rsidRPr="00A27526">
              <w:rPr>
                <w:b/>
                <w:bCs/>
              </w:rPr>
              <w:t>Theme 2: technology-related barriers</w:t>
            </w:r>
          </w:p>
        </w:tc>
      </w:tr>
      <w:tr w:rsidR="00A27526" w14:paraId="3BF1FB61" w14:textId="77777777" w:rsidTr="00A27526">
        <w:tc>
          <w:tcPr>
            <w:tcW w:w="3005" w:type="dxa"/>
          </w:tcPr>
          <w:p w14:paraId="75A6D7F3" w14:textId="1938C650" w:rsidR="00A27526" w:rsidRPr="00A27526" w:rsidRDefault="00A27526">
            <w:r w:rsidRPr="00A27526">
              <w:t>Complexity of technology</w:t>
            </w:r>
          </w:p>
        </w:tc>
        <w:tc>
          <w:tcPr>
            <w:tcW w:w="3005" w:type="dxa"/>
          </w:tcPr>
          <w:p w14:paraId="00E5C019" w14:textId="77777777" w:rsidR="00A27526" w:rsidRDefault="00A27526">
            <w:r w:rsidRPr="00A27526">
              <w:t xml:space="preserve">• Intuitive use devices </w:t>
            </w:r>
          </w:p>
          <w:p w14:paraId="758A19D7" w14:textId="77777777" w:rsidR="00A27526" w:rsidRDefault="00A27526">
            <w:r w:rsidRPr="00A27526">
              <w:t xml:space="preserve">• Frictionless to user </w:t>
            </w:r>
          </w:p>
          <w:p w14:paraId="1CB77E97" w14:textId="09073BB4" w:rsidR="00A27526" w:rsidRPr="00A27526" w:rsidRDefault="00A27526">
            <w:r w:rsidRPr="00A27526">
              <w:t>• Incremental design</w:t>
            </w:r>
          </w:p>
        </w:tc>
        <w:tc>
          <w:tcPr>
            <w:tcW w:w="3006" w:type="dxa"/>
          </w:tcPr>
          <w:p w14:paraId="1BEABA13" w14:textId="77777777" w:rsidR="00A27526" w:rsidRDefault="00A27526">
            <w:r w:rsidRPr="00A27526">
              <w:t xml:space="preserve">• User education </w:t>
            </w:r>
          </w:p>
          <w:p w14:paraId="3F9C6D91" w14:textId="77777777" w:rsidR="00A27526" w:rsidRDefault="00A27526">
            <w:r w:rsidRPr="00A27526">
              <w:t xml:space="preserve">• Cross-familiarization from non–health care sectors </w:t>
            </w:r>
          </w:p>
          <w:p w14:paraId="46801D54" w14:textId="16F13C21" w:rsidR="00A27526" w:rsidRPr="00A27526" w:rsidRDefault="00A27526">
            <w:r w:rsidRPr="00A27526">
              <w:t>• Road map of incremental progress</w:t>
            </w:r>
          </w:p>
        </w:tc>
      </w:tr>
      <w:tr w:rsidR="00A27526" w14:paraId="1F3051A3" w14:textId="77777777" w:rsidTr="00A27526">
        <w:tc>
          <w:tcPr>
            <w:tcW w:w="3005" w:type="dxa"/>
          </w:tcPr>
          <w:p w14:paraId="000B3608" w14:textId="1B4340EB" w:rsidR="00A27526" w:rsidRPr="00A27526" w:rsidRDefault="00A27526">
            <w:r w:rsidRPr="00A27526">
              <w:t>Data security and Privacy</w:t>
            </w:r>
          </w:p>
        </w:tc>
        <w:tc>
          <w:tcPr>
            <w:tcW w:w="3005" w:type="dxa"/>
          </w:tcPr>
          <w:p w14:paraId="2DD4C4C5" w14:textId="77777777" w:rsidR="00A27526" w:rsidRDefault="00A27526">
            <w:r w:rsidRPr="00A27526">
              <w:t xml:space="preserve">• Privacy-by-design </w:t>
            </w:r>
          </w:p>
          <w:p w14:paraId="49249098" w14:textId="74DBC300" w:rsidR="00A27526" w:rsidRPr="00A27526" w:rsidRDefault="00A27526">
            <w:r w:rsidRPr="00A27526">
              <w:t>• Appropriate accreditation and cybersecurity safeguards</w:t>
            </w:r>
          </w:p>
        </w:tc>
        <w:tc>
          <w:tcPr>
            <w:tcW w:w="3006" w:type="dxa"/>
          </w:tcPr>
          <w:p w14:paraId="1ACC0033" w14:textId="035A7913" w:rsidR="00A27526" w:rsidRPr="00A27526" w:rsidRDefault="00A27526">
            <w:r w:rsidRPr="00A27526">
              <w:t>• Transparency over data use and access</w:t>
            </w:r>
          </w:p>
        </w:tc>
      </w:tr>
      <w:tr w:rsidR="00A27526" w14:paraId="115E29E6" w14:textId="77777777" w:rsidTr="00A27526">
        <w:tc>
          <w:tcPr>
            <w:tcW w:w="3005" w:type="dxa"/>
          </w:tcPr>
          <w:p w14:paraId="6F6D0C26" w14:textId="6BC3177A" w:rsidR="00A27526" w:rsidRPr="00A27526" w:rsidRDefault="00A27526">
            <w:r w:rsidRPr="00A27526">
              <w:t>Safety concerns</w:t>
            </w:r>
          </w:p>
        </w:tc>
        <w:tc>
          <w:tcPr>
            <w:tcW w:w="3005" w:type="dxa"/>
          </w:tcPr>
          <w:p w14:paraId="4577F2E2" w14:textId="7518450E" w:rsidR="00A27526" w:rsidRPr="00A27526" w:rsidRDefault="00A27526">
            <w:r w:rsidRPr="00A27526">
              <w:t>• Safety-by-design</w:t>
            </w:r>
          </w:p>
        </w:tc>
        <w:tc>
          <w:tcPr>
            <w:tcW w:w="3006" w:type="dxa"/>
          </w:tcPr>
          <w:p w14:paraId="046A20AE" w14:textId="77777777" w:rsidR="00A27526" w:rsidRDefault="00A27526">
            <w:r w:rsidRPr="00A27526">
              <w:t xml:space="preserve">• High-quality clinical trials providing evidence of safety. </w:t>
            </w:r>
          </w:p>
          <w:p w14:paraId="25ADA34B" w14:textId="317F86FB" w:rsidR="00A27526" w:rsidRPr="00A27526" w:rsidRDefault="00A27526">
            <w:r w:rsidRPr="00A27526">
              <w:t>• Education and training of clinicians and patients</w:t>
            </w:r>
          </w:p>
        </w:tc>
      </w:tr>
      <w:tr w:rsidR="00A27526" w14:paraId="53321D5A" w14:textId="77777777" w:rsidTr="00A27526">
        <w:tc>
          <w:tcPr>
            <w:tcW w:w="3005" w:type="dxa"/>
          </w:tcPr>
          <w:p w14:paraId="1C069170" w14:textId="19E96AB4" w:rsidR="00A27526" w:rsidRPr="00A27526" w:rsidRDefault="00A27526">
            <w:r w:rsidRPr="00A27526">
              <w:t>Unreliability</w:t>
            </w:r>
          </w:p>
        </w:tc>
        <w:tc>
          <w:tcPr>
            <w:tcW w:w="3005" w:type="dxa"/>
          </w:tcPr>
          <w:p w14:paraId="4D06B695" w14:textId="77777777" w:rsidR="00A27526" w:rsidRDefault="00A27526">
            <w:r w:rsidRPr="00A27526">
              <w:t xml:space="preserve">• Validated performance against intended purpose </w:t>
            </w:r>
          </w:p>
          <w:p w14:paraId="66A68DA5" w14:textId="77777777" w:rsidR="00A27526" w:rsidRDefault="00A27526">
            <w:r w:rsidRPr="00A27526">
              <w:t xml:space="preserve">• </w:t>
            </w:r>
            <w:proofErr w:type="spellStart"/>
            <w:r w:rsidRPr="00A27526">
              <w:t>Postmarket</w:t>
            </w:r>
            <w:proofErr w:type="spellEnd"/>
            <w:r w:rsidRPr="00A27526">
              <w:t xml:space="preserve"> surveillance and audit </w:t>
            </w:r>
          </w:p>
          <w:p w14:paraId="43062B90" w14:textId="15974108" w:rsidR="00A27526" w:rsidRPr="00A27526" w:rsidRDefault="00A27526">
            <w:r w:rsidRPr="00A27526">
              <w:t>• Active reporting of bugs or issues</w:t>
            </w:r>
          </w:p>
        </w:tc>
        <w:tc>
          <w:tcPr>
            <w:tcW w:w="3006" w:type="dxa"/>
          </w:tcPr>
          <w:p w14:paraId="387D0382" w14:textId="77777777" w:rsidR="00A27526" w:rsidRDefault="00A27526">
            <w:r w:rsidRPr="00A27526">
              <w:t xml:space="preserve">• Clinical testing in research </w:t>
            </w:r>
          </w:p>
          <w:p w14:paraId="5EC1FDCA" w14:textId="6F129F7A" w:rsidR="00A27526" w:rsidRPr="00A27526" w:rsidRDefault="00A27526">
            <w:r w:rsidRPr="00A27526">
              <w:t>• Pilot implementation and rapid design iteration</w:t>
            </w:r>
          </w:p>
        </w:tc>
      </w:tr>
      <w:tr w:rsidR="00A27526" w14:paraId="0A58ED7A" w14:textId="77777777" w:rsidTr="000065C8">
        <w:tc>
          <w:tcPr>
            <w:tcW w:w="9016" w:type="dxa"/>
            <w:gridSpan w:val="3"/>
          </w:tcPr>
          <w:p w14:paraId="38DCD15F" w14:textId="599878D1" w:rsidR="00A27526" w:rsidRPr="00A27526" w:rsidRDefault="00A27526">
            <w:r w:rsidRPr="00A27526">
              <w:rPr>
                <w:b/>
                <w:bCs/>
              </w:rPr>
              <w:t>Theme 3: user-related barriers</w:t>
            </w:r>
          </w:p>
        </w:tc>
      </w:tr>
      <w:tr w:rsidR="00A27526" w14:paraId="2464FC3F" w14:textId="77777777" w:rsidTr="00A27526">
        <w:tc>
          <w:tcPr>
            <w:tcW w:w="3005" w:type="dxa"/>
          </w:tcPr>
          <w:p w14:paraId="5C23996D" w14:textId="575AA36A" w:rsidR="00A27526" w:rsidRPr="00A27526" w:rsidRDefault="00A27526">
            <w:r w:rsidRPr="00A27526">
              <w:t>Negative user attitudes</w:t>
            </w:r>
          </w:p>
        </w:tc>
        <w:tc>
          <w:tcPr>
            <w:tcW w:w="3005" w:type="dxa"/>
          </w:tcPr>
          <w:p w14:paraId="423BBD49" w14:textId="77777777" w:rsidR="00A27526" w:rsidRDefault="00A27526">
            <w:r w:rsidRPr="00A27526">
              <w:t xml:space="preserve">• Iterative co-design to maximize acceptability </w:t>
            </w:r>
          </w:p>
          <w:p w14:paraId="1A1157C0" w14:textId="77777777" w:rsidR="00A27526" w:rsidRDefault="00A27526">
            <w:r w:rsidRPr="00A27526">
              <w:lastRenderedPageBreak/>
              <w:t xml:space="preserve">• Customizability </w:t>
            </w:r>
          </w:p>
          <w:p w14:paraId="51396C9E" w14:textId="77777777" w:rsidR="00A27526" w:rsidRDefault="00A27526">
            <w:r w:rsidRPr="00A27526">
              <w:t xml:space="preserve">• Data opt-outs </w:t>
            </w:r>
          </w:p>
          <w:p w14:paraId="5CC1D6A5" w14:textId="2660235D" w:rsidR="00A27526" w:rsidRPr="00A27526" w:rsidRDefault="00A27526">
            <w:r w:rsidRPr="00A27526">
              <w:t>• Proof of effectiveness</w:t>
            </w:r>
          </w:p>
        </w:tc>
        <w:tc>
          <w:tcPr>
            <w:tcW w:w="3006" w:type="dxa"/>
          </w:tcPr>
          <w:p w14:paraId="72B8E94B" w14:textId="77777777" w:rsidR="00A27526" w:rsidRDefault="00A27526">
            <w:r w:rsidRPr="00A27526">
              <w:lastRenderedPageBreak/>
              <w:t xml:space="preserve">• Nontechnological options available </w:t>
            </w:r>
          </w:p>
          <w:p w14:paraId="13544EF0" w14:textId="7FF3AED5" w:rsidR="00A27526" w:rsidRPr="00A27526" w:rsidRDefault="00A27526">
            <w:r w:rsidRPr="00A27526">
              <w:lastRenderedPageBreak/>
              <w:t>• Pre</w:t>
            </w:r>
            <w:r>
              <w:t>-</w:t>
            </w:r>
            <w:r w:rsidRPr="00A27526">
              <w:t>implementation engagement and dialogue</w:t>
            </w:r>
          </w:p>
        </w:tc>
      </w:tr>
      <w:tr w:rsidR="00A27526" w14:paraId="43D0D6E3" w14:textId="77777777" w:rsidTr="00A27526">
        <w:tc>
          <w:tcPr>
            <w:tcW w:w="3005" w:type="dxa"/>
          </w:tcPr>
          <w:p w14:paraId="4D3C9CB7" w14:textId="5ACAA5F7" w:rsidR="00A27526" w:rsidRPr="00A27526" w:rsidRDefault="00A27526">
            <w:r w:rsidRPr="00A27526">
              <w:t>Worsening care experience</w:t>
            </w:r>
          </w:p>
        </w:tc>
        <w:tc>
          <w:tcPr>
            <w:tcW w:w="3005" w:type="dxa"/>
          </w:tcPr>
          <w:p w14:paraId="5701ED26" w14:textId="77777777" w:rsidR="00A27526" w:rsidRDefault="00A27526">
            <w:r w:rsidRPr="00A27526">
              <w:t xml:space="preserve">• Low workload for user </w:t>
            </w:r>
          </w:p>
          <w:p w14:paraId="5231E4B4" w14:textId="77777777" w:rsidR="00A27526" w:rsidRDefault="00A27526">
            <w:r w:rsidRPr="00A27526">
              <w:t xml:space="preserve">• Clear time or effort savings for the user </w:t>
            </w:r>
          </w:p>
          <w:p w14:paraId="2954FEE9" w14:textId="42870E06" w:rsidR="00A27526" w:rsidRPr="00A27526" w:rsidRDefault="00A27526">
            <w:r w:rsidRPr="00A27526">
              <w:t>• Replacement of burdensome, not positive, aspects of health care</w:t>
            </w:r>
          </w:p>
        </w:tc>
        <w:tc>
          <w:tcPr>
            <w:tcW w:w="3006" w:type="dxa"/>
          </w:tcPr>
          <w:p w14:paraId="3CC3EFBC" w14:textId="5AAAED60" w:rsidR="00A27526" w:rsidRPr="00A27526" w:rsidRDefault="00A27526">
            <w:r w:rsidRPr="00A27526">
              <w:t>• Routine assessment of user experience and patient outcomes</w:t>
            </w:r>
          </w:p>
        </w:tc>
      </w:tr>
      <w:tr w:rsidR="00A27526" w:rsidRPr="00A27526" w14:paraId="44B0C0E1" w14:textId="77777777" w:rsidTr="00A27526">
        <w:tc>
          <w:tcPr>
            <w:tcW w:w="3005" w:type="dxa"/>
          </w:tcPr>
          <w:p w14:paraId="0E8E9D14" w14:textId="7BB49D36" w:rsidR="00A27526" w:rsidRPr="00A27526" w:rsidRDefault="00A27526">
            <w:r w:rsidRPr="00A27526">
              <w:t>Individual-level variation</w:t>
            </w:r>
          </w:p>
        </w:tc>
        <w:tc>
          <w:tcPr>
            <w:tcW w:w="3005" w:type="dxa"/>
          </w:tcPr>
          <w:p w14:paraId="23F746E8" w14:textId="6067F724" w:rsidR="00A27526" w:rsidRDefault="00A27526">
            <w:r w:rsidRPr="00A27526">
              <w:t>• Plurality of options available (including current standard</w:t>
            </w:r>
            <w:r>
              <w:t xml:space="preserve"> </w:t>
            </w:r>
            <w:r w:rsidRPr="00A27526">
              <w:t xml:space="preserve">of-care) </w:t>
            </w:r>
          </w:p>
          <w:p w14:paraId="102CB91F" w14:textId="4A6F1EA4" w:rsidR="00A27526" w:rsidRPr="00A27526" w:rsidRDefault="00A27526">
            <w:r w:rsidRPr="00A27526">
              <w:t>• Mitigation of technology biases (against disability and skin tone)</w:t>
            </w:r>
          </w:p>
        </w:tc>
        <w:tc>
          <w:tcPr>
            <w:tcW w:w="3006" w:type="dxa"/>
          </w:tcPr>
          <w:p w14:paraId="1EC69E39" w14:textId="2618C137" w:rsidR="00A27526" w:rsidRPr="00A27526" w:rsidRDefault="00A27526">
            <w:r w:rsidRPr="00A27526">
              <w:t>• Acceptance of plurality, not monopoly</w:t>
            </w:r>
          </w:p>
        </w:tc>
      </w:tr>
      <w:tr w:rsidR="00A27526" w:rsidRPr="00A27526" w14:paraId="6A0BDBCF" w14:textId="77777777" w:rsidTr="00F87B69">
        <w:tc>
          <w:tcPr>
            <w:tcW w:w="9016" w:type="dxa"/>
            <w:gridSpan w:val="3"/>
          </w:tcPr>
          <w:p w14:paraId="4AEFBBFE" w14:textId="63FABAD4" w:rsidR="00A27526" w:rsidRPr="00A27526" w:rsidRDefault="00A27526">
            <w:r w:rsidRPr="00A27526">
              <w:rPr>
                <w:b/>
                <w:bCs/>
              </w:rPr>
              <w:t>Theme 4: resource-related facilitators</w:t>
            </w:r>
          </w:p>
        </w:tc>
      </w:tr>
      <w:tr w:rsidR="00A27526" w:rsidRPr="00A27526" w14:paraId="64E3AAE8" w14:textId="77777777" w:rsidTr="00A27526">
        <w:tc>
          <w:tcPr>
            <w:tcW w:w="3005" w:type="dxa"/>
          </w:tcPr>
          <w:p w14:paraId="511983A8" w14:textId="468C38BF" w:rsidR="00A27526" w:rsidRPr="00A27526" w:rsidRDefault="00A27526">
            <w:r w:rsidRPr="00A27526">
              <w:t>Cost</w:t>
            </w:r>
            <w:r>
              <w:t>-</w:t>
            </w:r>
            <w:r w:rsidRPr="00A27526">
              <w:t>effectiveness</w:t>
            </w:r>
          </w:p>
        </w:tc>
        <w:tc>
          <w:tcPr>
            <w:tcW w:w="3005" w:type="dxa"/>
          </w:tcPr>
          <w:p w14:paraId="5ADCA98F" w14:textId="1123AC3B" w:rsidR="00A27526" w:rsidRPr="00A27526" w:rsidRDefault="00A27526">
            <w:r w:rsidRPr="00A27526">
              <w:t>• Robust cost-effectiveness evidence</w:t>
            </w:r>
          </w:p>
        </w:tc>
        <w:tc>
          <w:tcPr>
            <w:tcW w:w="3006" w:type="dxa"/>
          </w:tcPr>
          <w:p w14:paraId="4BCF91E2" w14:textId="77777777" w:rsidR="00A27526" w:rsidRDefault="00A27526">
            <w:r w:rsidRPr="00A27526">
              <w:t>• Benefits directed to payers</w:t>
            </w:r>
          </w:p>
          <w:p w14:paraId="5E61B182" w14:textId="7555BC07" w:rsidR="00A27526" w:rsidRPr="00A27526" w:rsidRDefault="00A27526">
            <w:r w:rsidRPr="00A27526">
              <w:t>• Longer-term budgetary planning</w:t>
            </w:r>
          </w:p>
        </w:tc>
      </w:tr>
      <w:tr w:rsidR="00A27526" w:rsidRPr="00A27526" w14:paraId="3A596CBA" w14:textId="77777777" w:rsidTr="00A27526">
        <w:tc>
          <w:tcPr>
            <w:tcW w:w="3005" w:type="dxa"/>
          </w:tcPr>
          <w:p w14:paraId="0523BB1F" w14:textId="0131776E" w:rsidR="00A27526" w:rsidRPr="00A27526" w:rsidRDefault="00A27526">
            <w:r w:rsidRPr="00A27526">
              <w:t>Efficiency</w:t>
            </w:r>
          </w:p>
        </w:tc>
        <w:tc>
          <w:tcPr>
            <w:tcW w:w="3005" w:type="dxa"/>
          </w:tcPr>
          <w:p w14:paraId="47AEE66A" w14:textId="77777777" w:rsidR="00A27526" w:rsidRDefault="00A27526">
            <w:r w:rsidRPr="00A27526">
              <w:t xml:space="preserve">• Should reduce overall time spent interacting in health care </w:t>
            </w:r>
          </w:p>
          <w:p w14:paraId="46CE51B4" w14:textId="1BCA5451" w:rsidR="00A27526" w:rsidRPr="00A27526" w:rsidRDefault="00A27526">
            <w:r w:rsidRPr="00A27526">
              <w:t>• Should improve outcomes (patient satisfaction, clinical outcomes, and cost</w:t>
            </w:r>
            <w:r>
              <w:t>-</w:t>
            </w:r>
            <w:r w:rsidRPr="00A27526">
              <w:t>effectiveness)</w:t>
            </w:r>
          </w:p>
        </w:tc>
        <w:tc>
          <w:tcPr>
            <w:tcW w:w="3006" w:type="dxa"/>
          </w:tcPr>
          <w:p w14:paraId="74213E21" w14:textId="51091D1F" w:rsidR="00A27526" w:rsidRPr="00A27526" w:rsidRDefault="00A27526">
            <w:r w:rsidRPr="00A27526">
              <w:t>• Identify other areas to simultaneously reduce or deprioritize to avoid adding to existing workload</w:t>
            </w:r>
          </w:p>
        </w:tc>
      </w:tr>
      <w:tr w:rsidR="00A27526" w:rsidRPr="00A27526" w14:paraId="4DF59FB4" w14:textId="77777777" w:rsidTr="00A27526">
        <w:tc>
          <w:tcPr>
            <w:tcW w:w="3005" w:type="dxa"/>
          </w:tcPr>
          <w:p w14:paraId="09D30EBB" w14:textId="5F0F4E63" w:rsidR="00A27526" w:rsidRPr="00A27526" w:rsidRDefault="00A27526">
            <w:r w:rsidRPr="00A27526">
              <w:t>Setup support</w:t>
            </w:r>
          </w:p>
        </w:tc>
        <w:tc>
          <w:tcPr>
            <w:tcW w:w="3005" w:type="dxa"/>
          </w:tcPr>
          <w:p w14:paraId="244BE6E4" w14:textId="77777777" w:rsidR="00A27526" w:rsidRPr="00A27526" w:rsidRDefault="00A27526" w:rsidP="00A27526">
            <w:r w:rsidRPr="00A27526">
              <w:t>• Implement wraparound</w:t>
            </w:r>
          </w:p>
          <w:p w14:paraId="0EE57779" w14:textId="77777777" w:rsidR="00A27526" w:rsidRPr="00A27526" w:rsidRDefault="00A27526" w:rsidP="00A27526">
            <w:r w:rsidRPr="00A27526">
              <w:t>technical and nontechnical</w:t>
            </w:r>
          </w:p>
          <w:p w14:paraId="00E8C84C" w14:textId="14250ABE" w:rsidR="00A27526" w:rsidRPr="00A27526" w:rsidRDefault="00A27526" w:rsidP="00A27526">
            <w:r w:rsidRPr="00A27526">
              <w:t>support</w:t>
            </w:r>
          </w:p>
        </w:tc>
        <w:tc>
          <w:tcPr>
            <w:tcW w:w="3006" w:type="dxa"/>
          </w:tcPr>
          <w:p w14:paraId="375E0583" w14:textId="77777777" w:rsidR="00A27526" w:rsidRDefault="00A27526">
            <w:r w:rsidRPr="00A27526">
              <w:t xml:space="preserve">• Wider education </w:t>
            </w:r>
          </w:p>
          <w:p w14:paraId="7D58AD19" w14:textId="68F919C2" w:rsidR="00A27526" w:rsidRPr="00A27526" w:rsidRDefault="00A27526">
            <w:r w:rsidRPr="00A27526">
              <w:t>• Peer-to-peer support</w:t>
            </w:r>
          </w:p>
        </w:tc>
      </w:tr>
      <w:tr w:rsidR="00A27526" w:rsidRPr="00A27526" w14:paraId="701FA9B7" w14:textId="77777777" w:rsidTr="00887F02">
        <w:tc>
          <w:tcPr>
            <w:tcW w:w="9016" w:type="dxa"/>
            <w:gridSpan w:val="3"/>
          </w:tcPr>
          <w:p w14:paraId="4501C642" w14:textId="4AD46C7C" w:rsidR="00A27526" w:rsidRPr="00A27526" w:rsidRDefault="00A27526">
            <w:pPr>
              <w:rPr>
                <w:u w:val="single"/>
              </w:rPr>
            </w:pPr>
            <w:r w:rsidRPr="00A27526">
              <w:rPr>
                <w:b/>
                <w:bCs/>
              </w:rPr>
              <w:t>Theme 5: technology-related facilitators</w:t>
            </w:r>
          </w:p>
        </w:tc>
      </w:tr>
      <w:tr w:rsidR="00A27526" w:rsidRPr="00A27526" w14:paraId="5E6C404D" w14:textId="77777777" w:rsidTr="00A27526">
        <w:tc>
          <w:tcPr>
            <w:tcW w:w="3005" w:type="dxa"/>
          </w:tcPr>
          <w:p w14:paraId="2650228B" w14:textId="67A3ED26" w:rsidR="00A27526" w:rsidRPr="00A27526" w:rsidRDefault="00A27526">
            <w:r w:rsidRPr="00A27526">
              <w:t>Accuracy and reliability</w:t>
            </w:r>
          </w:p>
        </w:tc>
        <w:tc>
          <w:tcPr>
            <w:tcW w:w="3005" w:type="dxa"/>
          </w:tcPr>
          <w:p w14:paraId="4F5F9567" w14:textId="77777777" w:rsidR="00A27526" w:rsidRPr="00A27526" w:rsidRDefault="00A27526">
            <w:r w:rsidRPr="00A27526">
              <w:t xml:space="preserve">• Verification and validation </w:t>
            </w:r>
          </w:p>
          <w:p w14:paraId="6B4A0449" w14:textId="32C875E5" w:rsidR="00A27526" w:rsidRPr="00A27526" w:rsidRDefault="00A27526">
            <w:pPr>
              <w:rPr>
                <w:u w:val="single"/>
              </w:rPr>
            </w:pPr>
            <w:r w:rsidRPr="00A27526">
              <w:t xml:space="preserve">• Openly accessible data on accuracy and reliability • Inbuilt </w:t>
            </w:r>
            <w:proofErr w:type="spellStart"/>
            <w:r w:rsidRPr="00A27526">
              <w:t>QC</w:t>
            </w:r>
            <w:r w:rsidRPr="00A27526">
              <w:rPr>
                <w:vertAlign w:val="superscript"/>
              </w:rPr>
              <w:t>c</w:t>
            </w:r>
            <w:proofErr w:type="spellEnd"/>
            <w:r w:rsidRPr="00A27526">
              <w:t xml:space="preserve"> and abnormal data flagging functions</w:t>
            </w:r>
          </w:p>
        </w:tc>
        <w:tc>
          <w:tcPr>
            <w:tcW w:w="3006" w:type="dxa"/>
          </w:tcPr>
          <w:p w14:paraId="5AEBD6A1" w14:textId="77777777" w:rsidR="00A27526" w:rsidRPr="00A27526" w:rsidRDefault="00A27526">
            <w:r w:rsidRPr="00A27526">
              <w:t xml:space="preserve">• Interoperable data standards </w:t>
            </w:r>
          </w:p>
          <w:p w14:paraId="119363E7" w14:textId="071C1204" w:rsidR="00A27526" w:rsidRPr="00A27526" w:rsidRDefault="00A27526">
            <w:pPr>
              <w:rPr>
                <w:u w:val="single"/>
              </w:rPr>
            </w:pPr>
            <w:r w:rsidRPr="00A27526">
              <w:t>• Appropriate regulatory framework that balances the need for innovation against the need for safety and accuracy</w:t>
            </w:r>
          </w:p>
        </w:tc>
      </w:tr>
      <w:tr w:rsidR="00A27526" w:rsidRPr="00A27526" w14:paraId="3EAD2C5D" w14:textId="77777777" w:rsidTr="00A27526">
        <w:tc>
          <w:tcPr>
            <w:tcW w:w="3005" w:type="dxa"/>
          </w:tcPr>
          <w:p w14:paraId="3324102D" w14:textId="33255971" w:rsidR="00A27526" w:rsidRPr="00A27526" w:rsidRDefault="00A27526">
            <w:r w:rsidRPr="00A27526">
              <w:t>Adequate safety considerations</w:t>
            </w:r>
          </w:p>
        </w:tc>
        <w:tc>
          <w:tcPr>
            <w:tcW w:w="3005" w:type="dxa"/>
          </w:tcPr>
          <w:p w14:paraId="098D5682" w14:textId="785F764A" w:rsidR="00A27526" w:rsidRPr="00A27526" w:rsidRDefault="00A27526">
            <w:r w:rsidRPr="00A27526">
              <w:t>• Clear processes for data flows, monitoring, or escalation</w:t>
            </w:r>
          </w:p>
        </w:tc>
        <w:tc>
          <w:tcPr>
            <w:tcW w:w="3006" w:type="dxa"/>
          </w:tcPr>
          <w:p w14:paraId="0E3C69A2" w14:textId="6E25599D" w:rsidR="00A27526" w:rsidRPr="00A27526" w:rsidRDefault="00A27526">
            <w:r w:rsidRPr="00A27526">
              <w:t>• Education and training of clinicians and patients on correct use and potential safety issues</w:t>
            </w:r>
          </w:p>
        </w:tc>
      </w:tr>
      <w:tr w:rsidR="00A27526" w:rsidRPr="00A27526" w14:paraId="0D7633EB" w14:textId="77777777" w:rsidTr="00A27526">
        <w:tc>
          <w:tcPr>
            <w:tcW w:w="3005" w:type="dxa"/>
          </w:tcPr>
          <w:p w14:paraId="6918107B" w14:textId="4DB19ED6" w:rsidR="00A27526" w:rsidRPr="00A27526" w:rsidRDefault="00A27526">
            <w:r w:rsidRPr="00A27526">
              <w:t>Ease of use</w:t>
            </w:r>
          </w:p>
        </w:tc>
        <w:tc>
          <w:tcPr>
            <w:tcW w:w="3005" w:type="dxa"/>
          </w:tcPr>
          <w:p w14:paraId="7A64C1DE" w14:textId="77777777" w:rsidR="00A27526" w:rsidRPr="00A27526" w:rsidRDefault="00A27526">
            <w:r w:rsidRPr="00A27526">
              <w:t xml:space="preserve">• Intuitive, simple use </w:t>
            </w:r>
          </w:p>
          <w:p w14:paraId="5B3D1F7D" w14:textId="76F043C5" w:rsidR="00A27526" w:rsidRPr="00A27526" w:rsidRDefault="00A27526">
            <w:pPr>
              <w:rPr>
                <w:u w:val="single"/>
              </w:rPr>
            </w:pPr>
            <w:r w:rsidRPr="00A27526">
              <w:t>• Adaptation of existing hardware or processes</w:t>
            </w:r>
          </w:p>
        </w:tc>
        <w:tc>
          <w:tcPr>
            <w:tcW w:w="3006" w:type="dxa"/>
          </w:tcPr>
          <w:p w14:paraId="52EDF253" w14:textId="389FAC55" w:rsidR="00A27526" w:rsidRPr="00A62DEC" w:rsidRDefault="00A62DEC">
            <w:r w:rsidRPr="00A62DEC">
              <w:t>• Comprehensive training or support for users</w:t>
            </w:r>
          </w:p>
        </w:tc>
      </w:tr>
      <w:tr w:rsidR="00A27526" w:rsidRPr="00A27526" w14:paraId="53F03643" w14:textId="77777777" w:rsidTr="00A27526">
        <w:tc>
          <w:tcPr>
            <w:tcW w:w="3005" w:type="dxa"/>
          </w:tcPr>
          <w:p w14:paraId="74DF1BC5" w14:textId="3BBDA8CA" w:rsidR="00A27526" w:rsidRPr="00A27526" w:rsidRDefault="00A62DEC">
            <w:r w:rsidRPr="00A62DEC">
              <w:lastRenderedPageBreak/>
              <w:t>Patient right to data</w:t>
            </w:r>
          </w:p>
        </w:tc>
        <w:tc>
          <w:tcPr>
            <w:tcW w:w="3005" w:type="dxa"/>
          </w:tcPr>
          <w:p w14:paraId="2E393C1E" w14:textId="3CB27681" w:rsidR="00A27526" w:rsidRPr="00A62DEC" w:rsidRDefault="00A62DEC">
            <w:r w:rsidRPr="00A62DEC">
              <w:t>• Providing data to both user and clinician</w:t>
            </w:r>
          </w:p>
        </w:tc>
        <w:tc>
          <w:tcPr>
            <w:tcW w:w="3006" w:type="dxa"/>
          </w:tcPr>
          <w:p w14:paraId="64C425EF" w14:textId="1A99B8F6" w:rsidR="00A27526" w:rsidRPr="00A62DEC" w:rsidRDefault="00A62DEC">
            <w:r w:rsidRPr="00A62DEC">
              <w:t>• Improved ability for patients to access their own health care data</w:t>
            </w:r>
          </w:p>
        </w:tc>
      </w:tr>
      <w:tr w:rsidR="00A27526" w:rsidRPr="00A27526" w14:paraId="7AE8B40D" w14:textId="77777777" w:rsidTr="00A27526">
        <w:tc>
          <w:tcPr>
            <w:tcW w:w="3005" w:type="dxa"/>
          </w:tcPr>
          <w:p w14:paraId="2DC6F27B" w14:textId="49135CF0" w:rsidR="00A27526" w:rsidRPr="00A27526" w:rsidRDefault="00A62DEC">
            <w:r w:rsidRPr="00A62DEC">
              <w:t>Personalization</w:t>
            </w:r>
          </w:p>
        </w:tc>
        <w:tc>
          <w:tcPr>
            <w:tcW w:w="3005" w:type="dxa"/>
          </w:tcPr>
          <w:p w14:paraId="06C2B1DA" w14:textId="77777777" w:rsidR="00A62DEC" w:rsidRDefault="00A62DEC">
            <w:r w:rsidRPr="00A62DEC">
              <w:t xml:space="preserve">• Hardware and interfaces customizable to clinician and user preference </w:t>
            </w:r>
          </w:p>
          <w:p w14:paraId="4451312D" w14:textId="56689FAE" w:rsidR="00A27526" w:rsidRPr="00A62DEC" w:rsidRDefault="00A62DEC">
            <w:r w:rsidRPr="00A62DEC">
              <w:t>• Provision of personalized data reports</w:t>
            </w:r>
          </w:p>
        </w:tc>
        <w:tc>
          <w:tcPr>
            <w:tcW w:w="3006" w:type="dxa"/>
          </w:tcPr>
          <w:p w14:paraId="79D852AD" w14:textId="045C95C1" w:rsidR="00A27526" w:rsidRPr="00A62DEC" w:rsidRDefault="00A62DEC">
            <w:r w:rsidRPr="00A62DEC">
              <w:t>• Procurement of adaptable, customizable technologies, not “one-size-fits-all”</w:t>
            </w:r>
          </w:p>
        </w:tc>
      </w:tr>
      <w:tr w:rsidR="00A62DEC" w:rsidRPr="00A27526" w14:paraId="64C353AF" w14:textId="77777777" w:rsidTr="00BB773E">
        <w:tc>
          <w:tcPr>
            <w:tcW w:w="9016" w:type="dxa"/>
            <w:gridSpan w:val="3"/>
          </w:tcPr>
          <w:p w14:paraId="22063F9E" w14:textId="394321DF" w:rsidR="00A62DEC" w:rsidRPr="00A62DEC" w:rsidRDefault="00A62DEC">
            <w:pPr>
              <w:rPr>
                <w:b/>
                <w:bCs/>
              </w:rPr>
            </w:pPr>
            <w:r w:rsidRPr="00A62DEC">
              <w:rPr>
                <w:b/>
                <w:bCs/>
              </w:rPr>
              <w:t>Theme 6: user-related facilitators</w:t>
            </w:r>
          </w:p>
        </w:tc>
      </w:tr>
      <w:tr w:rsidR="00A62DEC" w:rsidRPr="00A27526" w14:paraId="0DD2658F" w14:textId="77777777" w:rsidTr="00A27526">
        <w:tc>
          <w:tcPr>
            <w:tcW w:w="3005" w:type="dxa"/>
          </w:tcPr>
          <w:p w14:paraId="569F5B6E" w14:textId="6B9BFD3D" w:rsidR="00A62DEC" w:rsidRPr="00A62DEC" w:rsidRDefault="00A62DEC">
            <w:r w:rsidRPr="00A62DEC">
              <w:t>Adapting to individual characteristics</w:t>
            </w:r>
          </w:p>
        </w:tc>
        <w:tc>
          <w:tcPr>
            <w:tcW w:w="3005" w:type="dxa"/>
          </w:tcPr>
          <w:p w14:paraId="3A8370A4" w14:textId="57470218" w:rsidR="00A62DEC" w:rsidRPr="00A62DEC" w:rsidRDefault="00A62DEC">
            <w:r w:rsidRPr="00A62DEC">
              <w:t>• Adaptable to different types of users</w:t>
            </w:r>
          </w:p>
        </w:tc>
        <w:tc>
          <w:tcPr>
            <w:tcW w:w="3006" w:type="dxa"/>
          </w:tcPr>
          <w:p w14:paraId="5F8509B6" w14:textId="1A410105" w:rsidR="00A62DEC" w:rsidRPr="00A62DEC" w:rsidRDefault="00A62DEC">
            <w:r w:rsidRPr="00A62DEC">
              <w:t>• Tailored training and support to meet different levels of technological needs</w:t>
            </w:r>
          </w:p>
        </w:tc>
      </w:tr>
      <w:tr w:rsidR="00A62DEC" w:rsidRPr="00A27526" w14:paraId="795777E3" w14:textId="77777777" w:rsidTr="00A27526">
        <w:tc>
          <w:tcPr>
            <w:tcW w:w="3005" w:type="dxa"/>
          </w:tcPr>
          <w:p w14:paraId="55DE08AB" w14:textId="4C9E1214" w:rsidR="00A62DEC" w:rsidRPr="00A62DEC" w:rsidRDefault="00A62DEC">
            <w:r w:rsidRPr="00A62DEC">
              <w:t>Positive user attitudes</w:t>
            </w:r>
          </w:p>
        </w:tc>
        <w:tc>
          <w:tcPr>
            <w:tcW w:w="3005" w:type="dxa"/>
          </w:tcPr>
          <w:p w14:paraId="41FF6F13" w14:textId="4487122C" w:rsidR="00A62DEC" w:rsidRPr="00A62DEC" w:rsidRDefault="00A62DEC">
            <w:r w:rsidRPr="00A62DEC">
              <w:t>• Adopt best-practice design principles from successful existing technologies</w:t>
            </w:r>
          </w:p>
        </w:tc>
        <w:tc>
          <w:tcPr>
            <w:tcW w:w="3006" w:type="dxa"/>
          </w:tcPr>
          <w:p w14:paraId="7F54F567" w14:textId="5C636F5F" w:rsidR="00A62DEC" w:rsidRPr="00A62DEC" w:rsidRDefault="00A62DEC">
            <w:r w:rsidRPr="00A62DEC">
              <w:t>• Patient champions and success stories</w:t>
            </w:r>
          </w:p>
        </w:tc>
      </w:tr>
      <w:tr w:rsidR="00A62DEC" w:rsidRPr="00A27526" w14:paraId="49B443E5" w14:textId="77777777" w:rsidTr="00A27526">
        <w:tc>
          <w:tcPr>
            <w:tcW w:w="3005" w:type="dxa"/>
          </w:tcPr>
          <w:p w14:paraId="1B9F3E31" w14:textId="64F42BED" w:rsidR="00A62DEC" w:rsidRPr="00A62DEC" w:rsidRDefault="00A62DEC">
            <w:r w:rsidRPr="00A62DEC">
              <w:t>Improving quality of care experience</w:t>
            </w:r>
          </w:p>
        </w:tc>
        <w:tc>
          <w:tcPr>
            <w:tcW w:w="3005" w:type="dxa"/>
          </w:tcPr>
          <w:p w14:paraId="4721A655" w14:textId="3078D313" w:rsidR="00A62DEC" w:rsidRPr="00A62DEC" w:rsidRDefault="00A62DEC">
            <w:r w:rsidRPr="00A62DEC">
              <w:t>• Design to address current limitations of care experience</w:t>
            </w:r>
          </w:p>
        </w:tc>
        <w:tc>
          <w:tcPr>
            <w:tcW w:w="3006" w:type="dxa"/>
          </w:tcPr>
          <w:p w14:paraId="70F6DE1F" w14:textId="1986D0DF" w:rsidR="00A62DEC" w:rsidRPr="00A62DEC" w:rsidRDefault="00A62DEC">
            <w:r w:rsidRPr="00A62DEC">
              <w:t>•</w:t>
            </w:r>
            <w:r>
              <w:t xml:space="preserve"> </w:t>
            </w:r>
            <w:r w:rsidRPr="00A62DEC">
              <w:t>Embedded quantification of care experience within clinical studies and routine use</w:t>
            </w:r>
          </w:p>
        </w:tc>
      </w:tr>
    </w:tbl>
    <w:p w14:paraId="05ACEBFB" w14:textId="712F93BB" w:rsidR="00B11F6A" w:rsidRPr="00A27526" w:rsidRDefault="00A62DEC">
      <w:proofErr w:type="spellStart"/>
      <w:r w:rsidRPr="00A62DEC">
        <w:rPr>
          <w:vertAlign w:val="superscript"/>
        </w:rPr>
        <w:t>a</w:t>
      </w:r>
      <w:r w:rsidRPr="00A62DEC">
        <w:t>AI</w:t>
      </w:r>
      <w:proofErr w:type="spellEnd"/>
      <w:r w:rsidRPr="00A62DEC">
        <w:t xml:space="preserve">: artificial intelligence. </w:t>
      </w:r>
      <w:proofErr w:type="spellStart"/>
      <w:r w:rsidRPr="00A62DEC">
        <w:rPr>
          <w:vertAlign w:val="superscript"/>
        </w:rPr>
        <w:t>b</w:t>
      </w:r>
      <w:r w:rsidRPr="00A62DEC">
        <w:t>LLM</w:t>
      </w:r>
      <w:proofErr w:type="spellEnd"/>
      <w:r w:rsidRPr="00A62DEC">
        <w:t xml:space="preserve">: large language model. </w:t>
      </w:r>
      <w:proofErr w:type="spellStart"/>
      <w:r w:rsidRPr="00A62DEC">
        <w:rPr>
          <w:vertAlign w:val="superscript"/>
        </w:rPr>
        <w:t>c</w:t>
      </w:r>
      <w:r w:rsidRPr="00A62DEC">
        <w:t>QC</w:t>
      </w:r>
      <w:proofErr w:type="spellEnd"/>
      <w:r w:rsidRPr="00A62DEC">
        <w:t>: quality control.</w:t>
      </w:r>
    </w:p>
    <w:sectPr w:rsidR="00B11F6A" w:rsidRPr="00A275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526"/>
    <w:rsid w:val="00076125"/>
    <w:rsid w:val="007C6579"/>
    <w:rsid w:val="00A27526"/>
    <w:rsid w:val="00A62DEC"/>
    <w:rsid w:val="00B11F6A"/>
    <w:rsid w:val="00F35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6F31F"/>
  <w15:chartTrackingRefBased/>
  <w15:docId w15:val="{1D048F66-AFCB-4BD2-81B0-8AF30C992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275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75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75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75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75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75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75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75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75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75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75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75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75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75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75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75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75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75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75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75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75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75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75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75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75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75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75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75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752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275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662</Words>
  <Characters>377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th Matcham</dc:creator>
  <cp:keywords/>
  <dc:description/>
  <cp:lastModifiedBy>Faith Matcham</cp:lastModifiedBy>
  <cp:revision>1</cp:revision>
  <dcterms:created xsi:type="dcterms:W3CDTF">2025-02-24T09:43:00Z</dcterms:created>
  <dcterms:modified xsi:type="dcterms:W3CDTF">2025-02-24T09:55:00Z</dcterms:modified>
</cp:coreProperties>
</file>